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B3417" w14:textId="2D9EBD65" w:rsidR="00263F83" w:rsidRPr="00263F83" w:rsidRDefault="00263F83" w:rsidP="00263F83">
      <w:pPr>
        <w:rPr>
          <w:rFonts w:ascii="Times" w:hAnsi="Times" w:cs="Times"/>
          <w:lang w:val="en-GB"/>
        </w:rPr>
      </w:pPr>
      <w:r w:rsidRPr="00263F83">
        <w:rPr>
          <w:rFonts w:ascii="Times" w:hAnsi="Times" w:cs="Times"/>
          <w:lang w:val="en-GB"/>
        </w:rPr>
        <w:t>Species abundance and sample coverage; F: Forest; SF: Second-growth forest; P: Pasture</w:t>
      </w:r>
    </w:p>
    <w:p w14:paraId="648A4AF1" w14:textId="77777777" w:rsidR="00263F83" w:rsidRPr="0043255E" w:rsidRDefault="00263F83" w:rsidP="00263F83">
      <w:pPr>
        <w:pStyle w:val="Sinespaciado"/>
        <w:rPr>
          <w:rFonts w:ascii="Times" w:hAnsi="Times" w:cs="Times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3900"/>
        <w:gridCol w:w="460"/>
        <w:gridCol w:w="380"/>
        <w:gridCol w:w="460"/>
        <w:gridCol w:w="380"/>
        <w:gridCol w:w="380"/>
        <w:gridCol w:w="380"/>
        <w:gridCol w:w="300"/>
        <w:gridCol w:w="380"/>
        <w:gridCol w:w="380"/>
        <w:gridCol w:w="300"/>
        <w:gridCol w:w="380"/>
        <w:gridCol w:w="380"/>
        <w:gridCol w:w="380"/>
        <w:gridCol w:w="300"/>
        <w:gridCol w:w="380"/>
        <w:gridCol w:w="460"/>
        <w:gridCol w:w="327"/>
        <w:gridCol w:w="460"/>
        <w:gridCol w:w="380"/>
        <w:gridCol w:w="380"/>
        <w:gridCol w:w="380"/>
        <w:gridCol w:w="540"/>
      </w:tblGrid>
      <w:tr w:rsidR="00263F83" w:rsidRPr="0043255E" w14:paraId="1C47559A" w14:textId="77777777" w:rsidTr="00D94753">
        <w:trPr>
          <w:trHeight w:val="300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2869F1A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szCs w:val="24"/>
                <w:lang w:val="en-GB"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F91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szCs w:val="24"/>
                <w:lang w:val="en-GB" w:eastAsia="es-H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14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W1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61C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2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98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3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54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4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B5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5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B9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6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B2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7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A4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06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n</w:t>
            </w:r>
          </w:p>
        </w:tc>
      </w:tr>
      <w:tr w:rsidR="00114016" w:rsidRPr="0043255E" w14:paraId="05556C85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77ABB33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6F649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3161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2C2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23BC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73E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7FF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C1D0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193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60F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89F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2F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9A74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3129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86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F723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D7B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52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074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C6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A498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37C2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18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</w:t>
            </w: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  <w:hideMark/>
          </w:tcPr>
          <w:p w14:paraId="336002B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0DC1D917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3930E0B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9A16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Ateuch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erty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, 18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B2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60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DDD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8F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A6D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42F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C2B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FE1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D09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E6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B6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523B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11A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01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DD45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F8E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BA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34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54E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5D1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E2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AF6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4FE7F5EB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0B1ED3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5669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dez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Harold, 1868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77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B84D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AC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07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FA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8B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DD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7E8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214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43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446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B43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FC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D4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8281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C8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161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647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FC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46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E17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99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7639E204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10D21DD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FF3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erezvela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D4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56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4C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FB7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1077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08E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EB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2DB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61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0FC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AB4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F34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9D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0D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3C7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71D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17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8E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F41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F67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52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3E6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</w:tr>
      <w:tr w:rsidR="00114016" w:rsidRPr="0043255E" w14:paraId="6DAB9CA7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5A0AE6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FCED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rodriguez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Preudhomm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de Borre, 188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8F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79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FF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33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CB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39B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258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CA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E8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5F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2D4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BA9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F2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D8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DD2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0B7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281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EC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DB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5F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F9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2C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5</w:t>
            </w:r>
          </w:p>
        </w:tc>
      </w:tr>
      <w:tr w:rsidR="00114016" w:rsidRPr="0043255E" w14:paraId="5BBB1409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BA5987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144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Bdelyrops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newton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97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EE7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F4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A7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179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93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7E8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BDE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7E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A5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A0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4B7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BCD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DF34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18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95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6B3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01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AD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B1B2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B5B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E69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7E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</w:tr>
      <w:tr w:rsidR="00114016" w:rsidRPr="0043255E" w14:paraId="2E220501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32FC879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AA26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catim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vat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BDC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5BC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E5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49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8B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031C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2C8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4D6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316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4AA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3B4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1C5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03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40C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357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B8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9F0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94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3B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C7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43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C09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</w:tr>
      <w:tr w:rsidR="00114016" w:rsidRPr="0043255E" w14:paraId="4FDE2865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A26B33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6BD4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bonet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Pereira &amp; Halffter, 196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BE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A0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82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47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586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69B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773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B44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EA5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5D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FC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415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D3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A77E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775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D9E4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57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E7F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1E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6A6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6E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EE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</w:t>
            </w:r>
          </w:p>
        </w:tc>
      </w:tr>
      <w:tr w:rsidR="00114016" w:rsidRPr="0043255E" w14:paraId="259D94F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18C0945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ABC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eavila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Delgado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4A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82D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BC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AC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DA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C8B5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45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536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1A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58F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54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AB1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66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E3B1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14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E3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DA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B0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6C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7CB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D5F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140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3CA9A13A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968765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9A5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icrocular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Young, 198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D87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AE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89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D41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A0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75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C7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924E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A8C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C8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61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6EC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2E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6C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9E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AE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FF6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BD1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9DF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D59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81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ED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8</w:t>
            </w:r>
          </w:p>
        </w:tc>
      </w:tr>
      <w:tr w:rsidR="00114016" w:rsidRPr="0043255E" w14:paraId="462C96E3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29B040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CE0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micros</w:t>
            </w: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Bates, 188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458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D209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C3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CC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15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9A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A8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100C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7F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198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E63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A9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751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AF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15BE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30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A8D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638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3C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1D58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95A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1C0C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</w:t>
            </w:r>
          </w:p>
        </w:tc>
      </w:tr>
      <w:tr w:rsidR="00114016" w:rsidRPr="0043255E" w14:paraId="250CBF03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37A5561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58B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latypyg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Young, 198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D47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F84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238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7FF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41F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AA1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8A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DBB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F2C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3A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25D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E82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8C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7C1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F90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01F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387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3A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8154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46B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B4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E22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</w:tr>
      <w:tr w:rsidR="00114016" w:rsidRPr="0043255E" w14:paraId="708B1830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7508A6B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7F0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Copr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Leach, 18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84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F2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A1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7C72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EFA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5A52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E05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D1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9C2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C5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090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22A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61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D3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782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BE0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79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634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47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BAA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21C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FC8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5AA53875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32BD45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EAF0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entra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Boucomont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928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79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5C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6D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4F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30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DD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D2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D88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1D9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86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3B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D9C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18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06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F091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DE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D6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D67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04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01F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F2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E25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</w:t>
            </w:r>
          </w:p>
        </w:tc>
      </w:tr>
      <w:tr w:rsidR="00114016" w:rsidRPr="0043255E" w14:paraId="3E84CAEE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F73C41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42D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oron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99C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59A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36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12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2E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D8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37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3ED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5B6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C55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B6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31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6FA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C74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6E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E26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60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FE49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D6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E4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CC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46E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</w:tr>
      <w:tr w:rsidR="00114016" w:rsidRPr="0043255E" w14:paraId="29E798E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769DCB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FA3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seudoperceptibi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F46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C9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6B6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5E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6DC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6ED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1DA6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15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5A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7C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54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0C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24A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3F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028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36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F5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D7D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A6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98F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B82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918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</w:tr>
      <w:tr w:rsidR="00114016" w:rsidRPr="0043255E" w14:paraId="76DAF2A8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34E1738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5F2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seudopuncticol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36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57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775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02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9560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560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647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428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FE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1D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FF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2CB3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A2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A3C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FAA5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6A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13E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03F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66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7F28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D9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56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9</w:t>
            </w:r>
          </w:p>
        </w:tc>
      </w:tr>
      <w:tr w:rsidR="00114016" w:rsidRPr="0043255E" w14:paraId="112FD28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489C113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34E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laevicep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DF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1E9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6D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176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843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84F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DE4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24CB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6C2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D2C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B7F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A99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FAB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16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056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E9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5812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8544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76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DE5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416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A064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9</w:t>
            </w:r>
          </w:p>
        </w:tc>
      </w:tr>
      <w:tr w:rsidR="00114016" w:rsidRPr="0043255E" w14:paraId="58BB3A67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2AC146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0" w:name="_Hlk25222614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965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bookmarkStart w:id="1" w:name="_Hlk25222980"/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lugubr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bookmarkEnd w:id="1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Boheman, 185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BF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3C7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6766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FB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7D2C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46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DD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E8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723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F2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B34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596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E4C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6A14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624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E2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8BF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81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3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6AB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C34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D48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7D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37</w:t>
            </w:r>
          </w:p>
        </w:tc>
      </w:tr>
      <w:bookmarkEnd w:id="0"/>
      <w:tr w:rsidR="00114016" w:rsidRPr="0043255E" w14:paraId="2885E72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1BC573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8BA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all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97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3A8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EF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8B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DD2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72E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EE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E1E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5691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54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10F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9D9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F2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6B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D10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7A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CE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6DB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861A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647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86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DB56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485D2CD2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34015A6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2" w:name="_Hlk25222869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BA5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er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exic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B94A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58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564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3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70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7B42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62B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3EC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603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4EB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00E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9DC1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BF9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CD3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376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987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860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378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94F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FC6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216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718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9DB4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57</w:t>
            </w:r>
          </w:p>
        </w:tc>
      </w:tr>
      <w:bookmarkEnd w:id="2"/>
      <w:tr w:rsidR="00114016" w:rsidRPr="0043255E" w14:paraId="13929AC6" w14:textId="77777777" w:rsidTr="00D94753">
        <w:trPr>
          <w:trHeight w:val="240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398D56D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88AA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Dichotomi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arasov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&amp; Dimitrov, 20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3FFC3D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C0E1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64A4D5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840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45F2DB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DEF7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CC22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36597A1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ADAB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863F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1F4767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57F54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86F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1F8ED2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2675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AF73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5B6B5B3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628A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5BA2CE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DE04A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645DE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4C73DA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613AAAFC" w14:textId="77777777" w:rsidTr="00D94753">
        <w:trPr>
          <w:trHeight w:val="240"/>
        </w:trPr>
        <w:tc>
          <w:tcPr>
            <w:tcW w:w="0" w:type="auto"/>
            <w:tcBorders>
              <w:right w:val="single" w:sz="8" w:space="0" w:color="auto"/>
            </w:tcBorders>
          </w:tcPr>
          <w:p w14:paraId="7A4866D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3" w:name="_Hlk25222988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9DEF7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mplicol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3F88C4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29AC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6D038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6718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B3E27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122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671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8CA44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FD6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BB28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CFF03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5091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AFC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509C4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723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683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8A151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BE4E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2DDB2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D1A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961C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2C381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93</w:t>
            </w:r>
          </w:p>
        </w:tc>
      </w:tr>
      <w:bookmarkEnd w:id="3"/>
      <w:tr w:rsidR="00114016" w:rsidRPr="0043255E" w14:paraId="3B30E3F1" w14:textId="77777777" w:rsidTr="00D94753">
        <w:trPr>
          <w:trHeight w:val="240"/>
        </w:trPr>
        <w:tc>
          <w:tcPr>
            <w:tcW w:w="0" w:type="auto"/>
            <w:tcBorders>
              <w:right w:val="single" w:sz="8" w:space="0" w:color="auto"/>
            </w:tcBorders>
          </w:tcPr>
          <w:p w14:paraId="22BE688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BCDAD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nna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Solís, 199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124FF4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1A9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4AA86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344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B89AB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6CD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570F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E0AE2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37B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9CC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A4828A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DAB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CE7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5002D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DC0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D8D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EAB21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4176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87D8A7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6D66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CAE2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C40C0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6</w:t>
            </w:r>
          </w:p>
        </w:tc>
      </w:tr>
      <w:tr w:rsidR="00114016" w:rsidRPr="0043255E" w14:paraId="40CE6DDF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5DA5773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BF4B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atana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Harold, 1867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48DC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F7B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70EFE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F6E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30A2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CCCC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CF7D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0CE9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796B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75A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C0F72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D539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060A6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CA3A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EA3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342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8C36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181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A17C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35811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596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79B2D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8</w:t>
            </w:r>
          </w:p>
        </w:tc>
      </w:tr>
      <w:tr w:rsidR="00114016" w:rsidRPr="0043255E" w14:paraId="5035BEC5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4A59CB6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DA5A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Deltochil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Lacordair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, 185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ED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CF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90E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8E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7C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652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AB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5B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31C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587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7D7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D713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E6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2F0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2FA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594D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41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FC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800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DFC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C1C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C51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54264E23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38E4601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701A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yanel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5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954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A38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C35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A7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24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A16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8F3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BE2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EB1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7C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D8A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8DC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81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9A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D9A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B0F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F5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206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10A0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9EB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CF7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50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84</w:t>
            </w:r>
          </w:p>
        </w:tc>
      </w:tr>
      <w:tr w:rsidR="00114016" w:rsidRPr="0043255E" w14:paraId="69C68CFB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C907A3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7B1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cel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Bates, 188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B7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340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F0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5BD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C4C3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471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04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9A4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7FA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ABC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275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B3E3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F393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06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61F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25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78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54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B2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29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A84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CD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</w:tr>
      <w:tr w:rsidR="00114016" w:rsidRPr="0043255E" w14:paraId="28CDF33B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11B67C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1B0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femoral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Chevrolat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3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BE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5E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C5F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48C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3A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A3D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3B0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C07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6E8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CC2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A3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581F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2A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45E5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3AC2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6D1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627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6E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57C5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1092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D3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FC4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9</w:t>
            </w:r>
          </w:p>
        </w:tc>
      </w:tr>
      <w:tr w:rsidR="00114016" w:rsidRPr="0043255E" w14:paraId="5C830F8F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FF8EFA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D5F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indigace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6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398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9D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0D4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77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ACA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B9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7E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B0D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4F6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ACD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70D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46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26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5B74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5F8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76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E58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DB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64D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E3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FF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E021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7</w:t>
            </w:r>
          </w:p>
        </w:tc>
      </w:tr>
      <w:tr w:rsidR="00114016" w:rsidRPr="0043255E" w14:paraId="6E54703E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AF8CDA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>2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087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>leech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 xml:space="preserve"> (Martínez,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>Halff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>Halff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s-HN"/>
              </w:rPr>
              <w:t>, 1969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93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A4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14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3166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8D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FCE5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B6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61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2F1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C24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3D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B61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1DC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9CE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331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DC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39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DF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0B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9E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73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D9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53721709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3862DF4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72A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ors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96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36C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30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C3D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DAC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2EC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9AA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865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C1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D3B5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D5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CF8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CD3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49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AF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9CD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C2C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428A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4D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343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FAC4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0D2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11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467195F3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AEAA57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2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717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ubhyali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DA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A1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F2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09A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29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11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17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4CD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4F2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9B25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49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349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F15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C8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5A7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04C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76F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142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148E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7672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AF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E5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</w:tr>
      <w:tr w:rsidR="00114016" w:rsidRPr="0043255E" w14:paraId="1C471088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E9272F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lastRenderedPageBreak/>
              <w:t>2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C9A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bookmarkStart w:id="4" w:name="_Hlk25222513"/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vazqueza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bookmarkEnd w:id="4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(Martínez, Halffter &amp; Halffter, 1964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9D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0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9A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91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F3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24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AB1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BCF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28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BFA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35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99F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FD5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DE0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BAD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0B3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5A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ED3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36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CF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3992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FF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1E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94</w:t>
            </w:r>
          </w:p>
        </w:tc>
      </w:tr>
      <w:tr w:rsidR="00114016" w:rsidRPr="0043255E" w14:paraId="6951CED2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D51F52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47B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ryptocanth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aff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.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brevisetosus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DE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1F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F2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43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DCB2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734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93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89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4DC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9D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DF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A34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246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3A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252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7D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F05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99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40C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E2B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52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598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</w:tr>
      <w:tr w:rsidR="00114016" w:rsidRPr="0043255E" w14:paraId="6B4A38C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2783CA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5" w:name="_Hlk25222501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E839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exicanum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Burmeis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4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C1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1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BA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54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9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F0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8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9C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702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0A1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CE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CB6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1F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E7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A5A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98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69A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F4C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CA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7318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5BC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144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A59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6A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FBF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323</w:t>
            </w:r>
          </w:p>
        </w:tc>
      </w:tr>
      <w:bookmarkEnd w:id="5"/>
      <w:tr w:rsidR="00114016" w:rsidRPr="0043255E" w14:paraId="5552FD7F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197102B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1C07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seudopari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Paulia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93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09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3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EC6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260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C94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CC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22C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DBF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30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348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B7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B8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384A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4FD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0A8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265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60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FC3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56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BC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30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6C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CAC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80</w:t>
            </w:r>
          </w:p>
        </w:tc>
      </w:tr>
      <w:tr w:rsidR="00114016" w:rsidRPr="0043255E" w14:paraId="4D8C2F63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BD3DCB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7EBD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ublaev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Bates 188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F85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AA2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67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B78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896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2BD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2A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91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FD26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7C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6A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8B5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F3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C1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02C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4AE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14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F7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C40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16EC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12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9C3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6</w:t>
            </w:r>
          </w:p>
        </w:tc>
      </w:tr>
      <w:tr w:rsidR="00114016" w:rsidRPr="0043255E" w14:paraId="6608904A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1602C129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ED5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seudo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erplex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67D0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715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3CFC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F2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4063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F1A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E5B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153F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E938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D89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EC07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BA0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481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2065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A71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4E6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3476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D6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D84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AEE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BB9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C57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</w:t>
            </w:r>
          </w:p>
        </w:tc>
      </w:tr>
      <w:tr w:rsidR="00114016" w:rsidRPr="0043255E" w14:paraId="6990EBEE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7194635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3CF2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Oniticell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Kolbe, 190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0C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C4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C413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E7B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71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CA6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5E5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42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50E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C7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4B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7D2A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EC1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1AA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8580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A7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D867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124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8E4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D1B2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72A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CE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5F765247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7B7F50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113F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oniticell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intermedi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Reiche, 184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E57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F4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A7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305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E86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3EF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2E1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02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FE8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E9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628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8C9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0F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A0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7DDD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6A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2475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C8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FB6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19AD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EF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10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5503DA9D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93F470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E48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angustu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15F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3B03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C1CE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90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4F60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7B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55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5AE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3F7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FFD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EC5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B621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74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23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CB2A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DBF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8D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33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E4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21F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3A4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4F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14</w:t>
            </w:r>
          </w:p>
        </w:tc>
      </w:tr>
      <w:tr w:rsidR="00114016" w:rsidRPr="0043255E" w14:paraId="517E54EE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FE69CF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7B9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aribae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Herbst, 1789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F15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B655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BEA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BB6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B4F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18A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520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E0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418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668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1628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A21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F5B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4FB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EA3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27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233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78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3A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ED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82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3D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83</w:t>
            </w:r>
          </w:p>
        </w:tc>
      </w:tr>
      <w:tr w:rsidR="00114016" w:rsidRPr="0043255E" w14:paraId="740E1C38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68D099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5217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foed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Guérin, 184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0F2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C0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3C7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F1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0D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D09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AA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9A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C27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69F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B0C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570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C7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E5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107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7F8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68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DD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77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7A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29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473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</w:tr>
      <w:tr w:rsidR="00114016" w:rsidRPr="0043255E" w14:paraId="29066B70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C5D8AC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3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1C6A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ag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Castelnau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4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4CF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B22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7D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258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9FD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BA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07E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54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4BC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38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AA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DCC8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2BF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68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47B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412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B9F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AE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B7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F9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A2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317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2</w:t>
            </w:r>
          </w:p>
        </w:tc>
      </w:tr>
      <w:tr w:rsidR="00114016" w:rsidRPr="0043255E" w14:paraId="5FCB4B10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6546CE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6" w:name="_Hlk25222523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36D4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maya</w:t>
            </w: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Géni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2B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7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F3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6E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9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133A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79F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F97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B6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647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559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2C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B68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BFE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C9B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B7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36B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F8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38C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FB1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198C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E36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294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9E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860</w:t>
            </w:r>
          </w:p>
        </w:tc>
      </w:tr>
      <w:bookmarkEnd w:id="6"/>
      <w:tr w:rsidR="00114016" w:rsidRPr="0043255E" w14:paraId="2DCE8401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150B809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15AF9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mexic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C0A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E52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4A58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0F1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4EA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261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56F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F28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250C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01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E1E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0FA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443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AC4C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BD8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56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703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911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431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D63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2C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1C2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5</w:t>
            </w:r>
          </w:p>
        </w:tc>
      </w:tr>
      <w:tr w:rsidR="00114016" w:rsidRPr="0043255E" w14:paraId="036DF832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66AAEA0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522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Onthophag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Burmeister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, 18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6C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E05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2EF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AD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0C5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E64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24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DD1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787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478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22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4E0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6CC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1CE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ADF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F7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4DC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9B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4A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F6E1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F5C3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BCF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469AE8DF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CD74CF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F648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Digit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gazell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Fabricius, 1787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A5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394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D6D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B11B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800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8C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F3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CE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D575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A7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31F7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B57A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3E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CA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0D8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D5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016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6DB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41D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C14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5C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A2D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54</w:t>
            </w:r>
          </w:p>
        </w:tc>
      </w:tr>
      <w:tr w:rsidR="00114016" w:rsidRPr="0043255E" w14:paraId="15324606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3FE49A0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7" w:name="_Hlk25222593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421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bates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&amp; Cartwright, 196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E2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36F8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13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725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C04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E3C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745F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1E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12F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A4C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B12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339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08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AF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FABD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01DB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FC6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B56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3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BC3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6C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D21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883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69</w:t>
            </w:r>
          </w:p>
        </w:tc>
      </w:tr>
      <w:bookmarkEnd w:id="7"/>
      <w:tr w:rsidR="00114016" w:rsidRPr="0043255E" w14:paraId="79573EC7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44B50A9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A4A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bookmarkStart w:id="8" w:name="_Hlk25222558"/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rros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bookmarkEnd w:id="8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Bates, 188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B9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D9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F6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9CE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8DA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9FE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9573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2F8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A75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0A0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5B0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FDD4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3E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D8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1DB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40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4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EA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FD0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8FBA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B87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30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7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00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136</w:t>
            </w:r>
          </w:p>
        </w:tc>
      </w:tr>
      <w:tr w:rsidR="00114016" w:rsidRPr="0043255E" w14:paraId="5C00E268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310607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842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rinit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B83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ECD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24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B2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16F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5CE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08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31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B50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A1FC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DC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F43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24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7D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31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6B2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B18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09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CC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F7D4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F9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E5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2</w:t>
            </w:r>
          </w:p>
        </w:tc>
      </w:tr>
      <w:tr w:rsidR="00114016" w:rsidRPr="0043255E" w14:paraId="41304E37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28FA901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59F5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yanel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Bates, 188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904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15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5FC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A9B2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36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9F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5AC0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A03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F90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A659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2E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51E2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9F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83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C30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2E35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62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BEA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2D0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35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B6F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E55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7</w:t>
            </w:r>
          </w:p>
        </w:tc>
      </w:tr>
      <w:tr w:rsidR="00114016" w:rsidRPr="0043255E" w14:paraId="61431800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7535675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BAE1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incens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Say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183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3E2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77F4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A1B6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5E7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D4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1E6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D2E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8F3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BC5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257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55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938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516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F82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C401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0A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4B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4F34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609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55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9C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967E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82</w:t>
            </w:r>
          </w:p>
        </w:tc>
      </w:tr>
      <w:tr w:rsidR="00114016" w:rsidRPr="0043255E" w14:paraId="286BE940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65FC9C1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851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landolt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8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74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F89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21C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AB3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CB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D07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5DEF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9FC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D2F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10C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DEF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5456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2ED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2643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B6CB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A76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35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1E8E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BF5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CC1B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E0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749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51</w:t>
            </w:r>
          </w:p>
        </w:tc>
      </w:tr>
      <w:tr w:rsidR="00114016" w:rsidRPr="0043255E" w14:paraId="562E631F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4EE003A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4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21D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maya</w:t>
            </w: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Zunino, 198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41E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90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BA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799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36E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719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884E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85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717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050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6B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45F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0B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62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68C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4C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FDC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93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D3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4532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0F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0EC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</w:tr>
      <w:tr w:rsidR="00114016" w:rsidRPr="0043255E" w14:paraId="79806CBB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4C9D880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963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veracruzens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Delgado &amp; Pensado, 199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55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BA9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411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1D9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D58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F07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8EC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053F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0DF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A12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21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4886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4EE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F28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BD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A6C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A3F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6A5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B1C8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2B5E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E5C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071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</w:tr>
      <w:tr w:rsidR="00114016" w:rsidRPr="0043255E" w14:paraId="692032A7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4ED84B9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83A2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yucat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Delgado, Peraza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DeLoy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C4F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C1B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4B2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A8F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9C40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243B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ABE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7F1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73F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8A4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107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BE14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E4A5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7CF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DECF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925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656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EE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045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394B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C8E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AD5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</w:tr>
      <w:tr w:rsidR="00114016" w:rsidRPr="0043255E" w14:paraId="5DB847DF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13443119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4C4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Phanae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Hope, 18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7CC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589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73D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C02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A3E7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C07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75A2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DED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783A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350F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509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1BAA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24D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9768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4ECB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E46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2F4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AD9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8B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F19A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A76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14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77423C81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01AA23D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bookmarkStart w:id="9" w:name="_Hlk25222897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6D5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pro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oryth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Harold, 1863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61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8C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7414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35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5D0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2A9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0982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95C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B94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B78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81FA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22D2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AD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5F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62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74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06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AF3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C3B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87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6D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29E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0</w:t>
            </w:r>
          </w:p>
        </w:tc>
      </w:tr>
      <w:bookmarkEnd w:id="9"/>
      <w:tr w:rsidR="00114016" w:rsidRPr="0043255E" w14:paraId="5C62AAF7" w14:textId="77777777" w:rsidTr="00D94753">
        <w:trPr>
          <w:trHeight w:val="210"/>
        </w:trPr>
        <w:tc>
          <w:tcPr>
            <w:tcW w:w="0" w:type="auto"/>
            <w:tcBorders>
              <w:right w:val="single" w:sz="8" w:space="0" w:color="auto"/>
            </w:tcBorders>
          </w:tcPr>
          <w:p w14:paraId="431821A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59E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endymi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3F3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14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2FB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FC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57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14A5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C36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EDB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A925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B18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67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E1C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B6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64FC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F41C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9FB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E33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D7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0BEA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FF6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F063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86B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2</w:t>
            </w:r>
          </w:p>
        </w:tc>
      </w:tr>
      <w:tr w:rsidR="00114016" w:rsidRPr="0043255E" w14:paraId="35C9E61E" w14:textId="77777777" w:rsidTr="00D94753">
        <w:trPr>
          <w:trHeight w:val="225"/>
        </w:trPr>
        <w:tc>
          <w:tcPr>
            <w:tcW w:w="0" w:type="auto"/>
            <w:tcBorders>
              <w:right w:val="single" w:sz="8" w:space="0" w:color="auto"/>
            </w:tcBorders>
          </w:tcPr>
          <w:p w14:paraId="50459E1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DF84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all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Harold, 186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B5A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325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7F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AD0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13A6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ACFE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5B4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5F5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65F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3F2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B6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38B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C7B2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EA3B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BCE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B88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09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B9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E1E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9FAA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0C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A20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2</w:t>
            </w:r>
          </w:p>
        </w:tc>
      </w:tr>
      <w:tr w:rsidR="00114016" w:rsidRPr="0043255E" w14:paraId="6450A9B3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1D8DDA0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5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085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Sulco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  <w:lang w:eastAsia="es-HN"/>
              </w:rPr>
              <w:t>chryseicol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 xml:space="preserve"> (Harold, 1863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8EED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22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4B56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0AFA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E5A3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839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6E6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DF3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4BA9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3D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F2C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C03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542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07A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6E01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01A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6AE1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77B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842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A2BD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7F0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69BB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</w:t>
            </w:r>
          </w:p>
        </w:tc>
      </w:tr>
      <w:tr w:rsidR="00114016" w:rsidRPr="0043255E" w14:paraId="06F24483" w14:textId="77777777" w:rsidTr="00D94753">
        <w:trPr>
          <w:trHeight w:val="225"/>
        </w:trPr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058B194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5D68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Σ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 xml:space="preserve"> n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 xml:space="preserve"> per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 xml:space="preserve"> land-cover 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36D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25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09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807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38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674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884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3ED2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5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9A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F7F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6B5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972D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FD0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6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576A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2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F16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A1B1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DF6B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3DD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3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60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40F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6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AB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646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42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BCF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6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DFE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457</w:t>
            </w:r>
          </w:p>
        </w:tc>
      </w:tr>
      <w:tr w:rsidR="00263F83" w:rsidRPr="0043255E" w14:paraId="7FB4822C" w14:textId="77777777" w:rsidTr="00D94753">
        <w:trPr>
          <w:trHeight w:val="240"/>
        </w:trPr>
        <w:tc>
          <w:tcPr>
            <w:tcW w:w="0" w:type="auto"/>
            <w:tcBorders>
              <w:right w:val="single" w:sz="8" w:space="0" w:color="auto"/>
            </w:tcBorders>
          </w:tcPr>
          <w:p w14:paraId="173B13C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2B05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Σ n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per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w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  <w:t>indow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45E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3605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7DE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824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DA5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042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355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816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10F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513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C2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640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2D3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2727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11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129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  <w:hideMark/>
          </w:tcPr>
          <w:p w14:paraId="5C3BDDB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  <w:tr w:rsidR="00114016" w:rsidRPr="0043255E" w14:paraId="34FD4211" w14:textId="77777777" w:rsidTr="00D94753">
        <w:trPr>
          <w:trHeight w:val="240"/>
        </w:trPr>
        <w:tc>
          <w:tcPr>
            <w:tcW w:w="0" w:type="auto"/>
            <w:tcBorders>
              <w:right w:val="single" w:sz="8" w:space="0" w:color="auto"/>
            </w:tcBorders>
          </w:tcPr>
          <w:p w14:paraId="4AF2DF0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61D72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>Sample coverage land-cover class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 xml:space="preserve"> per w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  <w:t>indow (%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77F9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73CF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BB46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42B2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E96F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A3D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64DE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6EE0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595D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1841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742D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FCA1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811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694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B417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8AC95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5A21E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2C5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B161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1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C9C7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C89E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224487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</w:tr>
      <w:tr w:rsidR="00263F83" w:rsidRPr="0043255E" w14:paraId="4305C660" w14:textId="77777777" w:rsidTr="00D94753">
        <w:trPr>
          <w:trHeight w:val="240"/>
        </w:trPr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72DC668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565FE1" w14:textId="77777777" w:rsidR="00263F83" w:rsidRPr="00095330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US" w:eastAsia="es-HN"/>
              </w:rPr>
            </w:pPr>
            <w:r w:rsidRPr="00095330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US" w:eastAsia="es-HN"/>
              </w:rPr>
              <w:t>Sample coverage per window (%)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8E09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BC5D3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FE8F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A8D5C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DCD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5F510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B43F6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F02AC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  <w:t>99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4A6EE0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eastAsia="es-HN"/>
              </w:rPr>
            </w:pPr>
          </w:p>
        </w:tc>
      </w:tr>
    </w:tbl>
    <w:p w14:paraId="00BE2155" w14:textId="77777777" w:rsidR="00476411" w:rsidRPr="00282DC1" w:rsidRDefault="00476411" w:rsidP="00114016">
      <w:pPr>
        <w:rPr>
          <w:lang w:val="en-GB"/>
        </w:rPr>
      </w:pPr>
    </w:p>
    <w:sectPr w:rsidR="00476411" w:rsidRPr="00282DC1" w:rsidSect="0011401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1"/>
    <w:rsid w:val="00014A13"/>
    <w:rsid w:val="00114016"/>
    <w:rsid w:val="00260E1F"/>
    <w:rsid w:val="00263F83"/>
    <w:rsid w:val="00282DC1"/>
    <w:rsid w:val="0047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8FF31"/>
  <w15:chartTrackingRefBased/>
  <w15:docId w15:val="{D13E465C-0DAF-409E-B728-08AE92CF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C1"/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63F8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C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3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82DC1"/>
    <w:rPr>
      <w:rFonts w:ascii="Arial" w:eastAsiaTheme="majorEastAsia" w:hAnsi="Arial" w:cstheme="majorBidi"/>
      <w:b/>
      <w:sz w:val="24"/>
      <w:szCs w:val="26"/>
    </w:rPr>
  </w:style>
  <w:style w:type="paragraph" w:styleId="Sinespaciado">
    <w:name w:val="No Spacing"/>
    <w:uiPriority w:val="1"/>
    <w:qFormat/>
    <w:rsid w:val="00282DC1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  <w:style w:type="table" w:styleId="Tablaconcuadrcula">
    <w:name w:val="Table Grid"/>
    <w:basedOn w:val="Tablanormal"/>
    <w:uiPriority w:val="39"/>
    <w:rsid w:val="00014A13"/>
    <w:pPr>
      <w:spacing w:after="0" w:line="240" w:lineRule="auto"/>
    </w:pPr>
    <w:rPr>
      <w:lang w:val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014A13"/>
    <w:pPr>
      <w:widowControl w:val="0"/>
      <w:spacing w:after="0" w:line="240" w:lineRule="auto"/>
    </w:pPr>
    <w:rPr>
      <w:rFonts w:eastAsia="Times New Roman" w:cs="Times New Roman"/>
      <w:szCs w:val="27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14A13"/>
    <w:rPr>
      <w:rFonts w:ascii="Arial" w:eastAsia="Times New Roman" w:hAnsi="Arial" w:cs="Times New Roman"/>
      <w:sz w:val="24"/>
      <w:szCs w:val="27"/>
    </w:rPr>
  </w:style>
  <w:style w:type="character" w:customStyle="1" w:styleId="Ttulo1Car">
    <w:name w:val="Título 1 Car"/>
    <w:basedOn w:val="Fuentedeprrafopredeter"/>
    <w:link w:val="Ttulo1"/>
    <w:uiPriority w:val="9"/>
    <w:rsid w:val="00263F83"/>
    <w:rPr>
      <w:rFonts w:ascii="Arial" w:eastAsiaTheme="majorEastAsia" w:hAnsi="Arial" w:cstheme="majorBidi"/>
      <w:b/>
      <w:sz w:val="24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3F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263F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F83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F83"/>
    <w:rPr>
      <w:rFonts w:ascii="Arial" w:hAnsi="Arial"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3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3F83"/>
    <w:rPr>
      <w:rFonts w:ascii="Segoe UI" w:hAnsi="Segoe UI" w:cs="Segoe UI"/>
      <w:sz w:val="18"/>
      <w:szCs w:val="18"/>
    </w:rPr>
  </w:style>
  <w:style w:type="paragraph" w:customStyle="1" w:styleId="Titulo3">
    <w:name w:val="Titulo 3"/>
    <w:basedOn w:val="Ttulo3"/>
    <w:link w:val="Titulo3Car"/>
    <w:qFormat/>
    <w:rsid w:val="00263F83"/>
    <w:pPr>
      <w:spacing w:before="160" w:after="120"/>
    </w:pPr>
    <w:rPr>
      <w:rFonts w:ascii="Arial" w:hAnsi="Arial"/>
      <w:b/>
      <w:lang w:val="en-GB"/>
    </w:rPr>
  </w:style>
  <w:style w:type="character" w:customStyle="1" w:styleId="Titulo3Car">
    <w:name w:val="Titulo 3 Car"/>
    <w:basedOn w:val="Ttulo3Car"/>
    <w:link w:val="Titulo3"/>
    <w:rsid w:val="00263F83"/>
    <w:rPr>
      <w:rFonts w:ascii="Arial" w:eastAsiaTheme="majorEastAsia" w:hAnsi="Arial" w:cstheme="majorBidi"/>
      <w:b/>
      <w:color w:val="1F3763" w:themeColor="accent1" w:themeShade="7F"/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263F83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63F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F83"/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gnkrckgcgsb">
    <w:name w:val="gnkrckgcgsb"/>
    <w:basedOn w:val="Fuentedeprrafopredeter"/>
    <w:rsid w:val="0026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F83"/>
    <w:rPr>
      <w:b/>
      <w:bCs/>
      <w:lang w:val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F83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C53C7-3EF2-4E77-86C6-48E8AEA58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0</Words>
  <Characters>5009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2</cp:revision>
  <dcterms:created xsi:type="dcterms:W3CDTF">2020-07-01T21:40:00Z</dcterms:created>
  <dcterms:modified xsi:type="dcterms:W3CDTF">2020-07-01T21:40:00Z</dcterms:modified>
</cp:coreProperties>
</file>